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852EA" w14:textId="0BE334A0" w:rsidR="00110F94" w:rsidRPr="00110F94" w:rsidRDefault="00DC00CB" w:rsidP="00AB2757">
      <w:pPr>
        <w:spacing w:after="0" w:line="240" w:lineRule="auto"/>
        <w:jc w:val="both"/>
        <w:rPr>
          <w:rFonts w:ascii="Arial" w:eastAsia="Times New Roman" w:hAnsi="Arial" w:cs="Arial"/>
          <w:lang w:eastAsia="fi-FI"/>
        </w:rPr>
      </w:pPr>
      <w:r>
        <w:rPr>
          <w:rFonts w:ascii="Arial" w:eastAsia="Times New Roman" w:hAnsi="Arial" w:cs="Arial"/>
          <w:lang w:eastAsia="fi-FI"/>
        </w:rPr>
        <w:t xml:space="preserve">Supplementary </w:t>
      </w:r>
      <w:r w:rsidR="00110F94" w:rsidRPr="00110F94">
        <w:rPr>
          <w:rFonts w:ascii="Arial" w:eastAsia="Times New Roman" w:hAnsi="Arial" w:cs="Arial"/>
          <w:lang w:eastAsia="fi-FI"/>
        </w:rPr>
        <w:t>Table</w:t>
      </w:r>
      <w:r>
        <w:rPr>
          <w:rFonts w:ascii="Arial" w:eastAsia="Times New Roman" w:hAnsi="Arial" w:cs="Arial"/>
          <w:lang w:eastAsia="fi-FI"/>
        </w:rPr>
        <w:t xml:space="preserve"> 2</w:t>
      </w:r>
      <w:r w:rsidR="00110F94" w:rsidRPr="00110F94">
        <w:rPr>
          <w:rFonts w:ascii="Arial" w:eastAsia="Times New Roman" w:hAnsi="Arial" w:cs="Arial"/>
          <w:lang w:eastAsia="fi-FI"/>
        </w:rPr>
        <w:t>. Association of</w:t>
      </w:r>
      <w:r w:rsidR="00913273" w:rsidRPr="00913273">
        <w:rPr>
          <w:rFonts w:ascii="Arial" w:eastAsia="Times New Roman" w:hAnsi="Arial" w:cs="Arial"/>
          <w:lang w:eastAsia="fi-FI"/>
        </w:rPr>
        <w:t xml:space="preserve"> </w:t>
      </w:r>
      <w:r w:rsidR="00913273" w:rsidRPr="00110F94">
        <w:rPr>
          <w:rFonts w:ascii="Arial" w:eastAsia="Times New Roman" w:hAnsi="Arial" w:cs="Arial"/>
          <w:lang w:eastAsia="fi-FI"/>
        </w:rPr>
        <w:t>STIP1 expression</w:t>
      </w:r>
      <w:r w:rsidR="00913273">
        <w:rPr>
          <w:rFonts w:ascii="Arial" w:eastAsia="Times New Roman" w:hAnsi="Arial" w:cs="Arial"/>
          <w:lang w:eastAsia="fi-FI"/>
        </w:rPr>
        <w:t xml:space="preserve"> and</w:t>
      </w:r>
      <w:r w:rsidR="00110F94" w:rsidRPr="00110F94">
        <w:rPr>
          <w:rFonts w:ascii="Arial" w:eastAsia="Times New Roman" w:hAnsi="Arial" w:cs="Arial"/>
          <w:lang w:eastAsia="fi-FI"/>
        </w:rPr>
        <w:t xml:space="preserve"> the clinicopathological </w:t>
      </w:r>
      <w:r w:rsidR="00913273">
        <w:rPr>
          <w:rFonts w:ascii="Arial" w:eastAsia="Times New Roman" w:hAnsi="Arial" w:cs="Arial"/>
          <w:lang w:eastAsia="fi-FI"/>
        </w:rPr>
        <w:t xml:space="preserve">characteristics </w:t>
      </w:r>
      <w:r w:rsidR="00110F94" w:rsidRPr="00110F94">
        <w:rPr>
          <w:rFonts w:ascii="Arial" w:eastAsia="Times New Roman" w:hAnsi="Arial" w:cs="Arial"/>
          <w:lang w:eastAsia="fi-FI"/>
        </w:rPr>
        <w:t xml:space="preserve">of </w:t>
      </w:r>
      <w:r w:rsidR="00913273">
        <w:rPr>
          <w:rFonts w:ascii="Arial" w:eastAsia="Times New Roman" w:hAnsi="Arial" w:cs="Arial"/>
          <w:lang w:eastAsia="fi-FI"/>
        </w:rPr>
        <w:t xml:space="preserve">the patients in the </w:t>
      </w:r>
      <w:r w:rsidR="00AB2757">
        <w:rPr>
          <w:rFonts w:ascii="Arial" w:eastAsia="Times New Roman" w:hAnsi="Arial" w:cs="Arial"/>
          <w:lang w:eastAsia="fi-FI"/>
        </w:rPr>
        <w:t xml:space="preserve">cohort </w:t>
      </w:r>
      <w:r>
        <w:rPr>
          <w:rFonts w:ascii="Arial" w:eastAsia="Times New Roman" w:hAnsi="Arial" w:cs="Arial"/>
          <w:lang w:eastAsia="fi-FI"/>
        </w:rPr>
        <w:t>1</w:t>
      </w:r>
      <w:r w:rsidR="00913273">
        <w:rPr>
          <w:rFonts w:ascii="Arial" w:eastAsia="Times New Roman" w:hAnsi="Arial" w:cs="Arial"/>
          <w:lang w:eastAsia="fi-FI"/>
        </w:rPr>
        <w:t>.</w:t>
      </w:r>
    </w:p>
    <w:tbl>
      <w:tblPr>
        <w:tblStyle w:val="Tabelacomgrade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2"/>
        <w:gridCol w:w="1417"/>
        <w:gridCol w:w="993"/>
      </w:tblGrid>
      <w:tr w:rsidR="00110F94" w:rsidRPr="002B2DBB" w14:paraId="2BCFABED" w14:textId="77777777" w:rsidTr="00110F94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331EBD0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D3070C5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Low STIP1</w:t>
            </w:r>
          </w:p>
          <w:p w14:paraId="1662DFC1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2EACB4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High STIP1</w:t>
            </w:r>
          </w:p>
          <w:p w14:paraId="1BA45B12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4687AD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110F94" w:rsidRPr="002B2DBB" w14:paraId="370A9C19" w14:textId="77777777" w:rsidTr="00110F94">
        <w:trPr>
          <w:jc w:val="center"/>
        </w:trPr>
        <w:tc>
          <w:tcPr>
            <w:tcW w:w="4678" w:type="dxa"/>
            <w:tcBorders>
              <w:top w:val="single" w:sz="4" w:space="0" w:color="auto"/>
            </w:tcBorders>
          </w:tcPr>
          <w:p w14:paraId="59035FCA" w14:textId="77777777" w:rsidR="00110F94" w:rsidRPr="002B2DBB" w:rsidRDefault="00110F94" w:rsidP="00C115B9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17EA72A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DFEDD8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B44D6A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3C5320EE" w14:textId="77777777" w:rsidTr="00110F94">
        <w:trPr>
          <w:jc w:val="center"/>
        </w:trPr>
        <w:tc>
          <w:tcPr>
            <w:tcW w:w="4678" w:type="dxa"/>
          </w:tcPr>
          <w:p w14:paraId="2D133497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≤ 63 years</w:t>
            </w:r>
          </w:p>
        </w:tc>
        <w:tc>
          <w:tcPr>
            <w:tcW w:w="1412" w:type="dxa"/>
          </w:tcPr>
          <w:p w14:paraId="54D53F99" w14:textId="5F392498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1 (4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417" w:type="dxa"/>
          </w:tcPr>
          <w:p w14:paraId="13F5BA02" w14:textId="1160463A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8 (4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54EDA801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4B6AFC45" w14:textId="77777777" w:rsidTr="00110F94">
        <w:trPr>
          <w:jc w:val="center"/>
        </w:trPr>
        <w:tc>
          <w:tcPr>
            <w:tcW w:w="4678" w:type="dxa"/>
          </w:tcPr>
          <w:p w14:paraId="5C2319E2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&gt; 63 years</w:t>
            </w:r>
          </w:p>
        </w:tc>
        <w:tc>
          <w:tcPr>
            <w:tcW w:w="1412" w:type="dxa"/>
          </w:tcPr>
          <w:p w14:paraId="49A4E19F" w14:textId="119F4F8D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3 (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1417" w:type="dxa"/>
          </w:tcPr>
          <w:p w14:paraId="55706787" w14:textId="6165A348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3 (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54408CEB" w14:textId="1801CD91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72</w:t>
            </w:r>
          </w:p>
        </w:tc>
      </w:tr>
      <w:tr w:rsidR="0081520D" w:rsidRPr="002B2DBB" w14:paraId="7E8BC030" w14:textId="77777777" w:rsidTr="00110F94">
        <w:trPr>
          <w:jc w:val="center"/>
        </w:trPr>
        <w:tc>
          <w:tcPr>
            <w:tcW w:w="4678" w:type="dxa"/>
          </w:tcPr>
          <w:p w14:paraId="625CC84B" w14:textId="77777777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412" w:type="dxa"/>
          </w:tcPr>
          <w:p w14:paraId="1C7CCE4C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B030668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E19CAF4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0AA25AA1" w14:textId="77777777" w:rsidTr="00110F94">
        <w:trPr>
          <w:jc w:val="center"/>
        </w:trPr>
        <w:tc>
          <w:tcPr>
            <w:tcW w:w="4678" w:type="dxa"/>
          </w:tcPr>
          <w:p w14:paraId="5258F190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2" w:type="dxa"/>
          </w:tcPr>
          <w:p w14:paraId="39381288" w14:textId="433BC34B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4 (5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417" w:type="dxa"/>
          </w:tcPr>
          <w:p w14:paraId="372BB07E" w14:textId="6E6AD926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3 (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221E9762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60EFB0DF" w14:textId="77777777" w:rsidTr="00110F94">
        <w:trPr>
          <w:jc w:val="center"/>
        </w:trPr>
        <w:tc>
          <w:tcPr>
            <w:tcW w:w="4678" w:type="dxa"/>
          </w:tcPr>
          <w:p w14:paraId="117B85AB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2" w:type="dxa"/>
          </w:tcPr>
          <w:p w14:paraId="4AC3A6EB" w14:textId="322C4BBF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0 (4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417" w:type="dxa"/>
          </w:tcPr>
          <w:p w14:paraId="4EE76F3F" w14:textId="2F47EEFA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8 (4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1FA3909E" w14:textId="3BF6A72F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81520D" w:rsidRPr="002B2DBB" w14:paraId="39673461" w14:textId="77777777" w:rsidTr="00110F94">
        <w:trPr>
          <w:jc w:val="center"/>
        </w:trPr>
        <w:tc>
          <w:tcPr>
            <w:tcW w:w="4678" w:type="dxa"/>
          </w:tcPr>
          <w:p w14:paraId="6661530B" w14:textId="0F920DAF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Clinical stage (7</w:t>
            </w:r>
            <w:r w:rsidRPr="00830420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2B2DBB">
              <w:rPr>
                <w:rFonts w:ascii="Arial" w:hAnsi="Arial" w:cs="Arial"/>
                <w:sz w:val="22"/>
                <w:szCs w:val="22"/>
              </w:rPr>
              <w:t xml:space="preserve"> ed.)</w:t>
            </w:r>
          </w:p>
        </w:tc>
        <w:tc>
          <w:tcPr>
            <w:tcW w:w="1412" w:type="dxa"/>
          </w:tcPr>
          <w:p w14:paraId="3EBBCCC0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AAAFFA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02DD593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48D776B6" w14:textId="77777777" w:rsidTr="00110F94">
        <w:trPr>
          <w:jc w:val="center"/>
        </w:trPr>
        <w:tc>
          <w:tcPr>
            <w:tcW w:w="4678" w:type="dxa"/>
          </w:tcPr>
          <w:p w14:paraId="47514E1F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Early (I + II)</w:t>
            </w:r>
          </w:p>
        </w:tc>
        <w:tc>
          <w:tcPr>
            <w:tcW w:w="1412" w:type="dxa"/>
          </w:tcPr>
          <w:p w14:paraId="152ECFC9" w14:textId="2DD3C30F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5 (5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417" w:type="dxa"/>
          </w:tcPr>
          <w:p w14:paraId="3FE6014D" w14:textId="79C203DE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3 (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993" w:type="dxa"/>
          </w:tcPr>
          <w:p w14:paraId="75CCB20C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4533D580" w14:textId="77777777" w:rsidTr="00110F94">
        <w:trPr>
          <w:jc w:val="center"/>
        </w:trPr>
        <w:tc>
          <w:tcPr>
            <w:tcW w:w="4678" w:type="dxa"/>
          </w:tcPr>
          <w:p w14:paraId="0CF203CE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Advanced (III + IV)</w:t>
            </w:r>
          </w:p>
        </w:tc>
        <w:tc>
          <w:tcPr>
            <w:tcW w:w="1412" w:type="dxa"/>
          </w:tcPr>
          <w:p w14:paraId="3B88A797" w14:textId="6A73297E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7 (4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417" w:type="dxa"/>
          </w:tcPr>
          <w:p w14:paraId="049216B6" w14:textId="5EE93881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5 (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993" w:type="dxa"/>
          </w:tcPr>
          <w:p w14:paraId="737E0933" w14:textId="39830928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025</w:t>
            </w:r>
          </w:p>
        </w:tc>
      </w:tr>
      <w:tr w:rsidR="0081520D" w:rsidRPr="002B2DBB" w14:paraId="10F0F1C2" w14:textId="77777777" w:rsidTr="00110F94">
        <w:trPr>
          <w:jc w:val="center"/>
        </w:trPr>
        <w:tc>
          <w:tcPr>
            <w:tcW w:w="4678" w:type="dxa"/>
          </w:tcPr>
          <w:p w14:paraId="70925F99" w14:textId="77777777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Tumor site</w:t>
            </w:r>
          </w:p>
        </w:tc>
        <w:tc>
          <w:tcPr>
            <w:tcW w:w="1412" w:type="dxa"/>
          </w:tcPr>
          <w:p w14:paraId="3A6A5117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B5B766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254987F1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4586965A" w14:textId="77777777" w:rsidTr="00110F94">
        <w:trPr>
          <w:jc w:val="center"/>
        </w:trPr>
        <w:tc>
          <w:tcPr>
            <w:tcW w:w="4678" w:type="dxa"/>
          </w:tcPr>
          <w:p w14:paraId="067764B7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Tongue</w:t>
            </w:r>
          </w:p>
        </w:tc>
        <w:tc>
          <w:tcPr>
            <w:tcW w:w="1412" w:type="dxa"/>
          </w:tcPr>
          <w:p w14:paraId="2D5F6DAA" w14:textId="5840060E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6 (5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17" w:type="dxa"/>
          </w:tcPr>
          <w:p w14:paraId="40FEDA8A" w14:textId="3236DF02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9 (7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993" w:type="dxa"/>
          </w:tcPr>
          <w:p w14:paraId="0C12BA6D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7D9B027C" w14:textId="77777777" w:rsidTr="00110F94">
        <w:trPr>
          <w:jc w:val="center"/>
        </w:trPr>
        <w:tc>
          <w:tcPr>
            <w:tcW w:w="4678" w:type="dxa"/>
          </w:tcPr>
          <w:p w14:paraId="5742E1B8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Floor of mouth</w:t>
            </w:r>
          </w:p>
        </w:tc>
        <w:tc>
          <w:tcPr>
            <w:tcW w:w="1412" w:type="dxa"/>
          </w:tcPr>
          <w:p w14:paraId="3BDA46AE" w14:textId="33BE2BEB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 (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417" w:type="dxa"/>
          </w:tcPr>
          <w:p w14:paraId="3FD65E33" w14:textId="361D7BF3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 (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993" w:type="dxa"/>
          </w:tcPr>
          <w:p w14:paraId="1DE88DF7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2F49A7B9" w14:textId="77777777" w:rsidTr="00110F94">
        <w:trPr>
          <w:jc w:val="center"/>
        </w:trPr>
        <w:tc>
          <w:tcPr>
            <w:tcW w:w="4678" w:type="dxa"/>
          </w:tcPr>
          <w:p w14:paraId="3EBB535F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12" w:type="dxa"/>
          </w:tcPr>
          <w:p w14:paraId="337A34F6" w14:textId="50BBE650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5 (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17" w:type="dxa"/>
          </w:tcPr>
          <w:p w14:paraId="724E85D9" w14:textId="5AA7B412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7 (1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4971D6C9" w14:textId="08A94473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17</w:t>
            </w:r>
          </w:p>
        </w:tc>
      </w:tr>
      <w:tr w:rsidR="0081520D" w:rsidRPr="002B2DBB" w14:paraId="4BBB0393" w14:textId="77777777" w:rsidTr="00110F94">
        <w:trPr>
          <w:jc w:val="center"/>
        </w:trPr>
        <w:tc>
          <w:tcPr>
            <w:tcW w:w="4678" w:type="dxa"/>
          </w:tcPr>
          <w:p w14:paraId="37B441B8" w14:textId="3BF220A6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His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2B2DBB">
              <w:rPr>
                <w:rFonts w:ascii="Arial" w:hAnsi="Arial" w:cs="Arial"/>
                <w:sz w:val="22"/>
                <w:szCs w:val="22"/>
              </w:rPr>
              <w:t>pathological grad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</w:p>
        </w:tc>
        <w:tc>
          <w:tcPr>
            <w:tcW w:w="1412" w:type="dxa"/>
          </w:tcPr>
          <w:p w14:paraId="1949FDB2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9664F0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2AB2BC6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228DE3D5" w14:textId="77777777" w:rsidTr="00110F94">
        <w:trPr>
          <w:jc w:val="center"/>
        </w:trPr>
        <w:tc>
          <w:tcPr>
            <w:tcW w:w="4678" w:type="dxa"/>
          </w:tcPr>
          <w:p w14:paraId="60850487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Well-differentiated</w:t>
            </w:r>
          </w:p>
        </w:tc>
        <w:tc>
          <w:tcPr>
            <w:tcW w:w="1412" w:type="dxa"/>
          </w:tcPr>
          <w:p w14:paraId="6A0B9EFC" w14:textId="64575FA2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9 (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1417" w:type="dxa"/>
          </w:tcPr>
          <w:p w14:paraId="5ADF119F" w14:textId="255FCC21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 (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993" w:type="dxa"/>
          </w:tcPr>
          <w:p w14:paraId="3AB3E611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626958FD" w14:textId="77777777" w:rsidTr="00110F94">
        <w:trPr>
          <w:jc w:val="center"/>
        </w:trPr>
        <w:tc>
          <w:tcPr>
            <w:tcW w:w="4678" w:type="dxa"/>
          </w:tcPr>
          <w:p w14:paraId="386A2B0F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Moderately-differentiated</w:t>
            </w:r>
          </w:p>
        </w:tc>
        <w:tc>
          <w:tcPr>
            <w:tcW w:w="1412" w:type="dxa"/>
          </w:tcPr>
          <w:p w14:paraId="5C02BFA1" w14:textId="58709A84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3 (5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417" w:type="dxa"/>
          </w:tcPr>
          <w:p w14:paraId="707E73E1" w14:textId="498D3BCF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7 (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3E306A43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2935BFF3" w14:textId="77777777" w:rsidTr="00110F94">
        <w:trPr>
          <w:jc w:val="center"/>
        </w:trPr>
        <w:tc>
          <w:tcPr>
            <w:tcW w:w="4678" w:type="dxa"/>
          </w:tcPr>
          <w:p w14:paraId="7E87DB24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Poorly-differentiated</w:t>
            </w:r>
          </w:p>
        </w:tc>
        <w:tc>
          <w:tcPr>
            <w:tcW w:w="1412" w:type="dxa"/>
          </w:tcPr>
          <w:p w14:paraId="3CEEF03C" w14:textId="0806163D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 (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417" w:type="dxa"/>
          </w:tcPr>
          <w:p w14:paraId="358306E3" w14:textId="63E9EC8F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1 (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993" w:type="dxa"/>
          </w:tcPr>
          <w:p w14:paraId="7EAC0B2D" w14:textId="4A060BEA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81520D" w:rsidRPr="002B2DBB" w14:paraId="318F30EB" w14:textId="77777777" w:rsidTr="00110F94">
        <w:trPr>
          <w:jc w:val="center"/>
        </w:trPr>
        <w:tc>
          <w:tcPr>
            <w:tcW w:w="4678" w:type="dxa"/>
          </w:tcPr>
          <w:p w14:paraId="0E1197D6" w14:textId="77777777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412" w:type="dxa"/>
          </w:tcPr>
          <w:p w14:paraId="53FA95F4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F5787BC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BFF05D2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2E3AA4B6" w14:textId="77777777" w:rsidTr="00110F94">
        <w:trPr>
          <w:jc w:val="center"/>
        </w:trPr>
        <w:tc>
          <w:tcPr>
            <w:tcW w:w="4678" w:type="dxa"/>
          </w:tcPr>
          <w:p w14:paraId="5D5462F0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Surgery</w:t>
            </w:r>
          </w:p>
        </w:tc>
        <w:tc>
          <w:tcPr>
            <w:tcW w:w="1412" w:type="dxa"/>
          </w:tcPr>
          <w:p w14:paraId="09647A8A" w14:textId="600CD413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0 (6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17" w:type="dxa"/>
          </w:tcPr>
          <w:p w14:paraId="6EBDC271" w14:textId="5529CE50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9 (7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993" w:type="dxa"/>
          </w:tcPr>
          <w:p w14:paraId="00D95FBE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0C4D732C" w14:textId="77777777" w:rsidTr="00110F94">
        <w:trPr>
          <w:jc w:val="center"/>
        </w:trPr>
        <w:tc>
          <w:tcPr>
            <w:tcW w:w="4678" w:type="dxa"/>
          </w:tcPr>
          <w:p w14:paraId="1ACDA5CC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Surgery + Radiotherapy</w:t>
            </w:r>
          </w:p>
        </w:tc>
        <w:tc>
          <w:tcPr>
            <w:tcW w:w="1412" w:type="dxa"/>
          </w:tcPr>
          <w:p w14:paraId="5E5E539E" w14:textId="104F26AE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 (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417" w:type="dxa"/>
          </w:tcPr>
          <w:p w14:paraId="63BAC80C" w14:textId="5049FBD1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 (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993" w:type="dxa"/>
          </w:tcPr>
          <w:p w14:paraId="0F996F3F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0C931F58" w14:textId="77777777" w:rsidTr="00110F94">
        <w:trPr>
          <w:jc w:val="center"/>
        </w:trPr>
        <w:tc>
          <w:tcPr>
            <w:tcW w:w="4678" w:type="dxa"/>
          </w:tcPr>
          <w:p w14:paraId="124803B4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Surgery + Radiotherapy + Chemotherapy</w:t>
            </w:r>
          </w:p>
        </w:tc>
        <w:tc>
          <w:tcPr>
            <w:tcW w:w="1412" w:type="dxa"/>
          </w:tcPr>
          <w:p w14:paraId="6FC2C403" w14:textId="76D1994D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4 (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17" w:type="dxa"/>
          </w:tcPr>
          <w:p w14:paraId="1DE6AD10" w14:textId="47395082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 (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358A0FF6" w14:textId="2E9BAD6D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81520D" w:rsidRPr="002B2DBB" w14:paraId="3B258702" w14:textId="77777777" w:rsidTr="00110F94">
        <w:trPr>
          <w:jc w:val="center"/>
        </w:trPr>
        <w:tc>
          <w:tcPr>
            <w:tcW w:w="4678" w:type="dxa"/>
          </w:tcPr>
          <w:p w14:paraId="032637AF" w14:textId="77777777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Margin status</w:t>
            </w:r>
          </w:p>
        </w:tc>
        <w:tc>
          <w:tcPr>
            <w:tcW w:w="1412" w:type="dxa"/>
          </w:tcPr>
          <w:p w14:paraId="6C32D757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7C093C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27B3178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56BB3202" w14:textId="77777777" w:rsidTr="00110F94">
        <w:trPr>
          <w:jc w:val="center"/>
        </w:trPr>
        <w:tc>
          <w:tcPr>
            <w:tcW w:w="4678" w:type="dxa"/>
          </w:tcPr>
          <w:p w14:paraId="29B93D55" w14:textId="0A4D2701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≥5 mm</w:t>
            </w:r>
          </w:p>
        </w:tc>
        <w:tc>
          <w:tcPr>
            <w:tcW w:w="1412" w:type="dxa"/>
          </w:tcPr>
          <w:p w14:paraId="4272A50B" w14:textId="628BCF08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4 (8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417" w:type="dxa"/>
          </w:tcPr>
          <w:p w14:paraId="4332758E" w14:textId="109B31EB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3 (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993" w:type="dxa"/>
          </w:tcPr>
          <w:p w14:paraId="01D4AB45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0C453572" w14:textId="77777777" w:rsidTr="00110F94">
        <w:trPr>
          <w:jc w:val="center"/>
        </w:trPr>
        <w:tc>
          <w:tcPr>
            <w:tcW w:w="4678" w:type="dxa"/>
          </w:tcPr>
          <w:p w14:paraId="667A5C8E" w14:textId="4CDDFBD9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&lt;5 mm</w:t>
            </w:r>
          </w:p>
        </w:tc>
        <w:tc>
          <w:tcPr>
            <w:tcW w:w="1412" w:type="dxa"/>
          </w:tcPr>
          <w:p w14:paraId="7F3D9EA8" w14:textId="47F567DC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8 (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417" w:type="dxa"/>
          </w:tcPr>
          <w:p w14:paraId="79FC8285" w14:textId="4FD83C21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8 (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993" w:type="dxa"/>
          </w:tcPr>
          <w:p w14:paraId="6728334E" w14:textId="2E45ACC6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97</w:t>
            </w:r>
          </w:p>
        </w:tc>
      </w:tr>
      <w:tr w:rsidR="0081520D" w:rsidRPr="002B2DBB" w14:paraId="6CD66661" w14:textId="77777777" w:rsidTr="00110F94">
        <w:trPr>
          <w:jc w:val="center"/>
        </w:trPr>
        <w:tc>
          <w:tcPr>
            <w:tcW w:w="4678" w:type="dxa"/>
          </w:tcPr>
          <w:p w14:paraId="561FFE6D" w14:textId="77777777" w:rsidR="0081520D" w:rsidRPr="002B2DBB" w:rsidRDefault="0081520D" w:rsidP="0081520D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Recurrence</w:t>
            </w:r>
          </w:p>
        </w:tc>
        <w:tc>
          <w:tcPr>
            <w:tcW w:w="1412" w:type="dxa"/>
          </w:tcPr>
          <w:p w14:paraId="2470754A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505B9F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AD79E07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6DE5BD18" w14:textId="77777777" w:rsidTr="00110F94">
        <w:trPr>
          <w:jc w:val="center"/>
        </w:trPr>
        <w:tc>
          <w:tcPr>
            <w:tcW w:w="4678" w:type="dxa"/>
          </w:tcPr>
          <w:p w14:paraId="7822908B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12" w:type="dxa"/>
          </w:tcPr>
          <w:p w14:paraId="611027B2" w14:textId="6180BA72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7 (4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17" w:type="dxa"/>
          </w:tcPr>
          <w:p w14:paraId="43CFB39A" w14:textId="44A922B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9 (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993" w:type="dxa"/>
          </w:tcPr>
          <w:p w14:paraId="1229EFEB" w14:textId="77777777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20D" w:rsidRPr="002B2DBB" w14:paraId="20F775E9" w14:textId="77777777" w:rsidTr="00110F94">
        <w:trPr>
          <w:jc w:val="center"/>
        </w:trPr>
        <w:tc>
          <w:tcPr>
            <w:tcW w:w="4678" w:type="dxa"/>
          </w:tcPr>
          <w:p w14:paraId="219440CD" w14:textId="77777777" w:rsidR="0081520D" w:rsidRPr="002B2DBB" w:rsidRDefault="0081520D" w:rsidP="0081520D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12" w:type="dxa"/>
          </w:tcPr>
          <w:p w14:paraId="4F86AE58" w14:textId="183DB8E1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9 (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417" w:type="dxa"/>
          </w:tcPr>
          <w:p w14:paraId="7CDB56CF" w14:textId="3F35B142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2 (7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993" w:type="dxa"/>
          </w:tcPr>
          <w:p w14:paraId="059E322C" w14:textId="2526D30D" w:rsidR="0081520D" w:rsidRPr="002B2DBB" w:rsidRDefault="0081520D" w:rsidP="0081520D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</w:tr>
    </w:tbl>
    <w:p w14:paraId="22F1FDBB" w14:textId="77777777" w:rsidR="00110F94" w:rsidRPr="00110F94" w:rsidRDefault="00110F94">
      <w:pPr>
        <w:rPr>
          <w:rFonts w:ascii="Arial" w:hAnsi="Arial" w:cs="Arial"/>
        </w:rPr>
      </w:pPr>
    </w:p>
    <w:sectPr w:rsidR="00110F94" w:rsidRPr="00110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F94"/>
    <w:rsid w:val="00110F94"/>
    <w:rsid w:val="002B2DBB"/>
    <w:rsid w:val="00436CAA"/>
    <w:rsid w:val="0049680A"/>
    <w:rsid w:val="00725E7A"/>
    <w:rsid w:val="0081520D"/>
    <w:rsid w:val="00830420"/>
    <w:rsid w:val="00913273"/>
    <w:rsid w:val="00AB2757"/>
    <w:rsid w:val="00D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4DBF9"/>
  <w15:chartTrackingRefBased/>
  <w15:docId w15:val="{32E0DEF9-D5FE-4F1C-9804-55889456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9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10F9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110F9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. Coletta</dc:creator>
  <cp:keywords/>
  <dc:description/>
  <cp:lastModifiedBy>HP</cp:lastModifiedBy>
  <cp:revision>2</cp:revision>
  <dcterms:created xsi:type="dcterms:W3CDTF">2022-08-04T18:04:00Z</dcterms:created>
  <dcterms:modified xsi:type="dcterms:W3CDTF">2022-08-04T18:04:00Z</dcterms:modified>
</cp:coreProperties>
</file>